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3FDB92" w14:textId="1D895BE1" w:rsidR="00AC2253" w:rsidRDefault="0086270E" w:rsidP="00AC2253">
      <w:r>
        <w:rPr>
          <w:b/>
          <w:bCs/>
          <w:lang w:val="en-US"/>
        </w:rPr>
        <w:t>Supplementary file S</w:t>
      </w:r>
      <w:r w:rsidR="00780A22">
        <w:rPr>
          <w:b/>
          <w:bCs/>
          <w:lang w:val="en-US"/>
        </w:rPr>
        <w:t>8</w:t>
      </w:r>
      <w:r>
        <w:rPr>
          <w:b/>
          <w:bCs/>
          <w:lang w:val="en-US"/>
        </w:rPr>
        <w:t>.</w:t>
      </w:r>
      <w:r w:rsidR="00AC2253" w:rsidRPr="00641AB3">
        <w:rPr>
          <w:lang w:val="en-US"/>
        </w:rPr>
        <w:t xml:space="preserve"> </w:t>
      </w:r>
      <w:r w:rsidR="008C2BEA">
        <w:t xml:space="preserve">Allelic </w:t>
      </w:r>
      <w:r w:rsidR="00AC2253">
        <w:t xml:space="preserve">discrimination </w:t>
      </w:r>
      <w:r w:rsidR="00AC2253">
        <w:rPr>
          <w:lang w:val="en-US"/>
        </w:rPr>
        <w:t>of KASP</w:t>
      </w:r>
      <w:r w:rsidR="00AC2253" w:rsidRPr="004E7FA4">
        <w:rPr>
          <w:color w:val="000000"/>
        </w:rPr>
        <w:t xml:space="preserve"> markers </w:t>
      </w:r>
      <w:r w:rsidR="00AC2253" w:rsidRPr="004E7FA4">
        <w:rPr>
          <w:i/>
          <w:iCs/>
          <w:color w:val="000000"/>
        </w:rPr>
        <w:t>sun_B1H_KASP_01</w:t>
      </w:r>
      <w:r w:rsidR="008C2BEA">
        <w:rPr>
          <w:i/>
          <w:iCs/>
          <w:color w:val="000000"/>
        </w:rPr>
        <w:t xml:space="preserve"> </w:t>
      </w:r>
      <w:r w:rsidR="00AC2253" w:rsidRPr="00E00DBC">
        <w:rPr>
          <w:color w:val="000000"/>
        </w:rPr>
        <w:t>displaying</w:t>
      </w:r>
      <w:r w:rsidR="00AC2253">
        <w:rPr>
          <w:i/>
          <w:iCs/>
          <w:color w:val="000000"/>
        </w:rPr>
        <w:t xml:space="preserve"> </w:t>
      </w:r>
      <w:r w:rsidR="00AC2253" w:rsidRPr="00D80B07">
        <w:rPr>
          <w:i/>
          <w:iCs/>
          <w:color w:val="000000"/>
        </w:rPr>
        <w:t>RpshQ.Bau</w:t>
      </w:r>
      <w:r w:rsidR="00AC2253" w:rsidRPr="004E7FA4">
        <w:rPr>
          <w:color w:val="000000"/>
        </w:rPr>
        <w:t xml:space="preserve"> linked '</w:t>
      </w:r>
      <w:r w:rsidR="00AC2253">
        <w:rPr>
          <w:color w:val="000000"/>
        </w:rPr>
        <w:t>G</w:t>
      </w:r>
      <w:r w:rsidR="00AC2253" w:rsidRPr="004E7FA4">
        <w:rPr>
          <w:color w:val="000000"/>
        </w:rPr>
        <w:t>' allele</w:t>
      </w:r>
      <w:r w:rsidR="008C2BEA">
        <w:rPr>
          <w:color w:val="000000"/>
        </w:rPr>
        <w:t xml:space="preserve"> (positive, orange)</w:t>
      </w:r>
      <w:r w:rsidR="00AC2253">
        <w:t xml:space="preserve"> </w:t>
      </w:r>
      <w:r w:rsidR="00A5278A">
        <w:t xml:space="preserve">and </w:t>
      </w:r>
      <w:r w:rsidR="00AC2253">
        <w:t>'A' allele</w:t>
      </w:r>
      <w:r w:rsidR="008C2BEA">
        <w:t xml:space="preserve"> (negative, blue)</w:t>
      </w:r>
      <w:r w:rsidR="00AC2253">
        <w:t>.</w:t>
      </w:r>
    </w:p>
    <w:p w14:paraId="08C67BBE" w14:textId="069D3B9E" w:rsidR="00AC2253" w:rsidRPr="00641AB3" w:rsidRDefault="00AC2253" w:rsidP="00AC2253">
      <w:pPr>
        <w:rPr>
          <w:lang w:val="en-US"/>
        </w:rPr>
      </w:pPr>
      <w:r>
        <w:rPr>
          <w:noProof/>
        </w:rPr>
        <w:drawing>
          <wp:inline distT="0" distB="0" distL="0" distR="0" wp14:anchorId="5904D079" wp14:editId="28BE9504">
            <wp:extent cx="4844415" cy="3280765"/>
            <wp:effectExtent l="0" t="0" r="0" b="0"/>
            <wp:docPr id="906055807" name="Picture 2" descr="A diagram of a number of different types of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055807" name="Picture 2" descr="A diagram of a number of different types of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2274" cy="3286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BB932A1" w14:textId="77777777" w:rsidR="00AC2253" w:rsidRDefault="00AC2253"/>
    <w:sectPr w:rsidR="00AC22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253"/>
    <w:rsid w:val="00063FF9"/>
    <w:rsid w:val="00137FF7"/>
    <w:rsid w:val="001A2434"/>
    <w:rsid w:val="00457FED"/>
    <w:rsid w:val="00664C17"/>
    <w:rsid w:val="006F1241"/>
    <w:rsid w:val="00780A22"/>
    <w:rsid w:val="0086270E"/>
    <w:rsid w:val="008C2BEA"/>
    <w:rsid w:val="00A5278A"/>
    <w:rsid w:val="00AC2253"/>
    <w:rsid w:val="00B24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0E0841"/>
  <w15:chartTrackingRefBased/>
  <w15:docId w15:val="{81AA9EE7-EC32-4597-8ECD-0057ADF03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5</Words>
  <Characters>147</Characters>
  <Application>Microsoft Office Word</Application>
  <DocSecurity>0</DocSecurity>
  <Lines>1</Lines>
  <Paragraphs>1</Paragraphs>
  <ScaleCrop>false</ScaleCrop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ta Chhetri</dc:creator>
  <cp:keywords/>
  <dc:description/>
  <cp:lastModifiedBy>Laura Ziems</cp:lastModifiedBy>
  <cp:revision>6</cp:revision>
  <dcterms:created xsi:type="dcterms:W3CDTF">2023-12-06T04:13:00Z</dcterms:created>
  <dcterms:modified xsi:type="dcterms:W3CDTF">2024-03-18T23:19:00Z</dcterms:modified>
</cp:coreProperties>
</file>